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095"/>
        <w:gridCol w:w="1691"/>
      </w:tblGrid>
      <w:tr w:rsidR="00B04E7C" w:rsidRPr="00FE42DD" w14:paraId="3030932A" w14:textId="15AFF938" w:rsidTr="00CD73B1">
        <w:tc>
          <w:tcPr>
            <w:tcW w:w="1276" w:type="dxa"/>
          </w:tcPr>
          <w:p w14:paraId="0841AD0E" w14:textId="61B451CD" w:rsidR="00B04E7C" w:rsidRPr="00FE42DD" w:rsidRDefault="00B04E7C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FE42DD">
              <w:rPr>
                <w:rFonts w:ascii="Cambria" w:hAnsi="Cambria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095" w:type="dxa"/>
          </w:tcPr>
          <w:p w14:paraId="5A98BA51" w14:textId="760C1B4E" w:rsidR="00B04E7C" w:rsidRPr="00FE42DD" w:rsidRDefault="00B04E7C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FE42DD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Search </w:t>
            </w:r>
            <w:proofErr w:type="spellStart"/>
            <w:r w:rsidRPr="00FE42DD">
              <w:rPr>
                <w:rFonts w:ascii="Cambria" w:hAnsi="Cambria" w:cs="Times New Roman"/>
                <w:b/>
                <w:bCs/>
                <w:sz w:val="24"/>
                <w:szCs w:val="24"/>
              </w:rPr>
              <w:t>Strategy</w:t>
            </w:r>
            <w:proofErr w:type="spellEnd"/>
          </w:p>
        </w:tc>
        <w:tc>
          <w:tcPr>
            <w:tcW w:w="1691" w:type="dxa"/>
          </w:tcPr>
          <w:p w14:paraId="1AF8A1F4" w14:textId="2F0C5518" w:rsidR="00B04E7C" w:rsidRPr="00FE42DD" w:rsidRDefault="00B04E7C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FE42DD">
              <w:rPr>
                <w:rFonts w:ascii="Cambria" w:hAnsi="Cambria" w:cs="Times New Roman"/>
                <w:b/>
                <w:bCs/>
                <w:sz w:val="24"/>
                <w:szCs w:val="24"/>
              </w:rPr>
              <w:t>Filters</w:t>
            </w:r>
          </w:p>
        </w:tc>
      </w:tr>
      <w:tr w:rsidR="00B04E7C" w:rsidRPr="00797DBF" w14:paraId="27997279" w14:textId="4F69C17E" w:rsidTr="00CD73B1">
        <w:tc>
          <w:tcPr>
            <w:tcW w:w="1276" w:type="dxa"/>
          </w:tcPr>
          <w:p w14:paraId="528A6EA6" w14:textId="6DD72B80" w:rsidR="00B04E7C" w:rsidRPr="00FE42DD" w:rsidRDefault="00B04E7C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</w:rPr>
              <w:t>PsychInfo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</w:rPr>
              <w:t>through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</w:rPr>
              <w:t xml:space="preserve"> Ovid</w:t>
            </w:r>
          </w:p>
        </w:tc>
        <w:tc>
          <w:tcPr>
            <w:tcW w:w="6095" w:type="dxa"/>
          </w:tcPr>
          <w:p w14:paraId="23C3BF95" w14:textId="1B0C0E0D" w:rsidR="00B04E7C" w:rsidRPr="00FE42DD" w:rsidRDefault="00AC4466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(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interven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training" or "treat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edu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enhan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program" or "support" or "improv*" or "target*") and ("mobile health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mhealth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" or "mobile application" or "app" or "smartphone" or "tablet" or "ecological momentary" or "just in time" or "EMI" or "JITAI") and ("repetitive negative thinking" or "RNT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uminat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worry" or "negative thoughts")).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. [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691" w:type="dxa"/>
          </w:tcPr>
          <w:p w14:paraId="2730CCED" w14:textId="1023A523" w:rsidR="00B04E7C" w:rsidRPr="00FE42DD" w:rsidRDefault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Year (2003</w:t>
            </w:r>
            <w:r w:rsidR="00764281"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to current</w:t>
            </w:r>
            <w:r w:rsidR="00AC4466"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(06/02/25</w:t>
            </w: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); without map term to subject headings</w:t>
            </w:r>
          </w:p>
        </w:tc>
      </w:tr>
      <w:tr w:rsidR="00B04E7C" w:rsidRPr="00797DBF" w14:paraId="73834DEA" w14:textId="163264E2" w:rsidTr="00CD73B1">
        <w:tc>
          <w:tcPr>
            <w:tcW w:w="1276" w:type="dxa"/>
          </w:tcPr>
          <w:p w14:paraId="44C96067" w14:textId="2B449C52" w:rsidR="00B04E7C" w:rsidRPr="00FE42DD" w:rsidRDefault="00B04E7C">
            <w:pPr>
              <w:rPr>
                <w:rFonts w:ascii="Cambria" w:hAnsi="Cambria" w:cs="Times New Roman"/>
                <w:sz w:val="24"/>
                <w:szCs w:val="24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</w:rPr>
              <w:t>PubMed</w:t>
            </w:r>
          </w:p>
        </w:tc>
        <w:tc>
          <w:tcPr>
            <w:tcW w:w="6095" w:type="dxa"/>
          </w:tcPr>
          <w:p w14:paraId="57DAE370" w14:textId="77777777" w:rsidR="0067215F" w:rsidRPr="00FE42DD" w:rsidRDefault="0067215F" w:rsidP="0067215F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interven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training" OR "treat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edu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proofErr w:type="gram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enhan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</w:t>
            </w:r>
            <w:proofErr w:type="gram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OR "program" OR "support" OR "improv*" OR "target*")</w:t>
            </w:r>
          </w:p>
          <w:p w14:paraId="0354188E" w14:textId="77777777" w:rsidR="0067215F" w:rsidRPr="00FE42DD" w:rsidRDefault="0067215F" w:rsidP="0067215F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AND</w:t>
            </w:r>
          </w:p>
          <w:p w14:paraId="4C3EC365" w14:textId="77777777" w:rsidR="0067215F" w:rsidRPr="00FE42DD" w:rsidRDefault="0067215F" w:rsidP="0067215F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"mobile health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mhealth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" OR "mobile application" OR "app" OR "smartphone" OR "tablet" OR "ecological momentary" OR "just in time" OR "EMI" OR "JITAI")</w:t>
            </w:r>
          </w:p>
          <w:p w14:paraId="1EDAE24C" w14:textId="77777777" w:rsidR="0067215F" w:rsidRPr="00FE42DD" w:rsidRDefault="0067215F" w:rsidP="0067215F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AND</w:t>
            </w:r>
          </w:p>
          <w:p w14:paraId="7C841E17" w14:textId="4E28379A" w:rsidR="00B04E7C" w:rsidRPr="00FE42DD" w:rsidRDefault="0067215F" w:rsidP="0067215F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"repetitive negative thinking" OR "RNT" OR "</w:t>
            </w:r>
            <w:proofErr w:type="spellStart"/>
            <w:proofErr w:type="gram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uminat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</w:t>
            </w:r>
            <w:proofErr w:type="gram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OR "worry" OR "negative thoughts")</w:t>
            </w:r>
          </w:p>
        </w:tc>
        <w:tc>
          <w:tcPr>
            <w:tcW w:w="1691" w:type="dxa"/>
          </w:tcPr>
          <w:p w14:paraId="26550234" w14:textId="33E51E64" w:rsidR="00B04E7C" w:rsidRPr="00FE42DD" w:rsidRDefault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Year </w:t>
            </w:r>
            <w:r w:rsidR="0067215F"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2003 to current (05/02/25</w:t>
            </w: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)</w:t>
            </w:r>
            <w:r w:rsidR="0067215F"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; ALL FIELDS</w:t>
            </w:r>
          </w:p>
        </w:tc>
      </w:tr>
      <w:tr w:rsidR="00B04E7C" w:rsidRPr="00797DBF" w14:paraId="00BF7B5E" w14:textId="26423F09" w:rsidTr="00CD73B1">
        <w:tc>
          <w:tcPr>
            <w:tcW w:w="1276" w:type="dxa"/>
          </w:tcPr>
          <w:p w14:paraId="0F510A10" w14:textId="4693C99A" w:rsidR="00B04E7C" w:rsidRPr="00FE42DD" w:rsidRDefault="00B04E7C">
            <w:pPr>
              <w:rPr>
                <w:rFonts w:ascii="Cambria" w:hAnsi="Cambria" w:cs="Times New Roman"/>
                <w:sz w:val="24"/>
                <w:szCs w:val="24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</w:rPr>
              <w:t>Scopus</w:t>
            </w:r>
          </w:p>
        </w:tc>
        <w:tc>
          <w:tcPr>
            <w:tcW w:w="6095" w:type="dxa"/>
          </w:tcPr>
          <w:p w14:paraId="6931D581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interven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training" OR "treat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edu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proofErr w:type="gram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enhan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</w:t>
            </w:r>
            <w:proofErr w:type="gram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OR "program" OR "support" OR "improv*" OR "target*")</w:t>
            </w:r>
          </w:p>
          <w:p w14:paraId="37D8AB5A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AND</w:t>
            </w:r>
          </w:p>
          <w:p w14:paraId="0E326E58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"mobile health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mhealth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" OR "mobile application" OR "app" OR "smartphone" OR "tablet" OR "ecological momentary" OR "just in time" OR "EMI" OR "JITAI")</w:t>
            </w:r>
          </w:p>
          <w:p w14:paraId="3FBFE6DB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AND</w:t>
            </w:r>
          </w:p>
          <w:p w14:paraId="32FBCBA0" w14:textId="400844F0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("repetitive negative thinking" OR "RNT" OR "</w:t>
            </w:r>
            <w:proofErr w:type="spellStart"/>
            <w:proofErr w:type="gram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uminat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</w:t>
            </w:r>
            <w:proofErr w:type="gram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OR "worry" OR "negative thoughts")</w:t>
            </w:r>
          </w:p>
        </w:tc>
        <w:tc>
          <w:tcPr>
            <w:tcW w:w="1691" w:type="dxa"/>
          </w:tcPr>
          <w:p w14:paraId="5679144F" w14:textId="6F085BAC" w:rsidR="00B04E7C" w:rsidRPr="00FE42DD" w:rsidRDefault="0022624D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Year (2003 to current (05/02/25); Search within </w:t>
            </w:r>
            <w:r w:rsidR="0012437A"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Article title, Abstract, Keywords</w:t>
            </w:r>
          </w:p>
        </w:tc>
      </w:tr>
      <w:tr w:rsidR="00B04E7C" w:rsidRPr="00FE42DD" w14:paraId="2B6A6E05" w14:textId="7E0D04F2" w:rsidTr="00CD73B1">
        <w:tc>
          <w:tcPr>
            <w:tcW w:w="1276" w:type="dxa"/>
          </w:tcPr>
          <w:p w14:paraId="4CEC6824" w14:textId="3274CD89" w:rsidR="00B04E7C" w:rsidRPr="00FE42DD" w:rsidRDefault="00B04E7C">
            <w:pPr>
              <w:rPr>
                <w:rFonts w:ascii="Cambria" w:hAnsi="Cambria" w:cs="Times New Roman"/>
                <w:sz w:val="24"/>
                <w:szCs w:val="24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</w:rPr>
              <w:t xml:space="preserve">Web 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</w:rPr>
              <w:t>of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</w:rPr>
              <w:t xml:space="preserve"> Science</w:t>
            </w:r>
          </w:p>
        </w:tc>
        <w:tc>
          <w:tcPr>
            <w:tcW w:w="6095" w:type="dxa"/>
          </w:tcPr>
          <w:p w14:paraId="6BA78532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interven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training" OR "treat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edu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enhanc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program" OR "support" OR "improv*" OR "target*")</w:t>
            </w:r>
          </w:p>
          <w:p w14:paraId="14ADC0AF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AND</w:t>
            </w:r>
          </w:p>
          <w:p w14:paraId="68C5B43E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"mobile health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mhealth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" OR "mobile application" OR "app" OR "smartphone" OR "tablet" OR "ecological momentary" OR "just in time" OR "EMI" OR "JITAI")</w:t>
            </w:r>
          </w:p>
          <w:p w14:paraId="03A090FC" w14:textId="77777777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AND</w:t>
            </w:r>
          </w:p>
          <w:p w14:paraId="24640040" w14:textId="41E6BA96" w:rsidR="00B04E7C" w:rsidRPr="00FE42DD" w:rsidRDefault="00B04E7C" w:rsidP="00B04E7C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"repetitive negative thinking" OR "RNT" OR "</w:t>
            </w:r>
            <w:proofErr w:type="spellStart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ruminat</w:t>
            </w:r>
            <w:proofErr w:type="spellEnd"/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*" OR "worry" OR "negative thoughts")</w:t>
            </w:r>
          </w:p>
        </w:tc>
        <w:tc>
          <w:tcPr>
            <w:tcW w:w="1691" w:type="dxa"/>
          </w:tcPr>
          <w:p w14:paraId="5483A77B" w14:textId="156BA93E" w:rsidR="00B04E7C" w:rsidRPr="00FE42DD" w:rsidRDefault="00346521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FE42DD">
              <w:rPr>
                <w:rFonts w:ascii="Cambria" w:hAnsi="Cambria" w:cs="Times New Roman"/>
                <w:sz w:val="24"/>
                <w:szCs w:val="24"/>
                <w:lang w:val="en-US"/>
              </w:rPr>
              <w:t>Year (2003 to current (05/02/25)</w:t>
            </w:r>
          </w:p>
        </w:tc>
      </w:tr>
    </w:tbl>
    <w:p w14:paraId="5DB86CFA" w14:textId="114CB781" w:rsidR="00102645" w:rsidRDefault="00102645" w:rsidP="00B04E7C">
      <w:pPr>
        <w:rPr>
          <w:lang w:val="en-US"/>
        </w:rPr>
      </w:pPr>
    </w:p>
    <w:p w14:paraId="47287A7F" w14:textId="2413EC93" w:rsidR="00102645" w:rsidRDefault="00102645">
      <w:pPr>
        <w:rPr>
          <w:lang w:val="en-US"/>
        </w:rPr>
      </w:pPr>
    </w:p>
    <w:sectPr w:rsidR="001026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5C6"/>
    <w:rsid w:val="0004779E"/>
    <w:rsid w:val="000B7BFC"/>
    <w:rsid w:val="00102645"/>
    <w:rsid w:val="0012437A"/>
    <w:rsid w:val="0022624D"/>
    <w:rsid w:val="002879B0"/>
    <w:rsid w:val="002B765E"/>
    <w:rsid w:val="00346521"/>
    <w:rsid w:val="003925C6"/>
    <w:rsid w:val="003F2CED"/>
    <w:rsid w:val="00437C6B"/>
    <w:rsid w:val="004675E6"/>
    <w:rsid w:val="004A2FCC"/>
    <w:rsid w:val="0058484E"/>
    <w:rsid w:val="005F0FEF"/>
    <w:rsid w:val="0067215F"/>
    <w:rsid w:val="006772BC"/>
    <w:rsid w:val="006B5E7D"/>
    <w:rsid w:val="006F2DBB"/>
    <w:rsid w:val="00727839"/>
    <w:rsid w:val="00764281"/>
    <w:rsid w:val="00797DBF"/>
    <w:rsid w:val="007C3A2F"/>
    <w:rsid w:val="008C18C4"/>
    <w:rsid w:val="008C6BDA"/>
    <w:rsid w:val="008D6B67"/>
    <w:rsid w:val="00AA615B"/>
    <w:rsid w:val="00AC4466"/>
    <w:rsid w:val="00B04E7C"/>
    <w:rsid w:val="00B37719"/>
    <w:rsid w:val="00B7527A"/>
    <w:rsid w:val="00B94083"/>
    <w:rsid w:val="00BB354F"/>
    <w:rsid w:val="00CD73B1"/>
    <w:rsid w:val="00D61B98"/>
    <w:rsid w:val="00D91CD9"/>
    <w:rsid w:val="00DA2585"/>
    <w:rsid w:val="00E11437"/>
    <w:rsid w:val="00EF3C61"/>
    <w:rsid w:val="00FE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DD8BA"/>
  <w15:chartTrackingRefBased/>
  <w15:docId w15:val="{B40145F3-313C-497B-8B54-5FFA648B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92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92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25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2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25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2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2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2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2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2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92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2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25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25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25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25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25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25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2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2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2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2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2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25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25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925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2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25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25C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92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675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675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675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5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5E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2645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26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Martens</dc:creator>
  <cp:keywords/>
  <dc:description/>
  <cp:lastModifiedBy>Judith Martens</cp:lastModifiedBy>
  <cp:revision>28</cp:revision>
  <dcterms:created xsi:type="dcterms:W3CDTF">2025-12-03T15:49:00Z</dcterms:created>
  <dcterms:modified xsi:type="dcterms:W3CDTF">2025-12-19T08:49:00Z</dcterms:modified>
</cp:coreProperties>
</file>